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46CF4" w14:textId="0B9164DB" w:rsidR="00326B23" w:rsidRPr="009150FF" w:rsidRDefault="00306A17" w:rsidP="00326B23">
      <w:pPr>
        <w:rPr>
          <w:rFonts w:ascii="Times New Roman" w:hAnsi="Times New Roman" w:cs="Times New Roman"/>
        </w:rPr>
      </w:pPr>
      <w:r w:rsidRPr="009150FF">
        <w:rPr>
          <w:rFonts w:ascii="Times New Roman" w:hAnsi="Times New Roman" w:cs="Times New Roman"/>
          <w:b/>
          <w:bCs/>
        </w:rPr>
        <w:t>Supplementary Table S</w:t>
      </w:r>
      <w:r w:rsidR="00FF20CE" w:rsidRPr="009150FF">
        <w:rPr>
          <w:rFonts w:ascii="Times New Roman" w:hAnsi="Times New Roman" w:cs="Times New Roman"/>
          <w:b/>
          <w:bCs/>
        </w:rPr>
        <w:t>2</w:t>
      </w:r>
      <w:r w:rsidRPr="009150FF">
        <w:rPr>
          <w:rFonts w:ascii="Times New Roman" w:hAnsi="Times New Roman" w:cs="Times New Roman"/>
          <w:b/>
          <w:bCs/>
        </w:rPr>
        <w:t>.</w:t>
      </w:r>
      <w:r w:rsidR="00326B23" w:rsidRPr="009150FF">
        <w:rPr>
          <w:rFonts w:ascii="Times New Roman" w:hAnsi="Times New Roman" w:cs="Times New Roman"/>
        </w:rPr>
        <w:t xml:space="preserve"> </w:t>
      </w:r>
      <w:r w:rsidR="00326B23" w:rsidRPr="009150FF">
        <w:rPr>
          <w:rFonts w:ascii="Times New Roman" w:hAnsi="Times New Roman" w:cs="Times New Roman"/>
        </w:rPr>
        <w:t>The averaged telomere length estimations using shallow-depth</w:t>
      </w:r>
      <w:r w:rsidR="00326B23" w:rsidRPr="009150FF">
        <w:rPr>
          <w:rFonts w:ascii="Times New Roman" w:hAnsi="Times New Roman" w:cs="Times New Roman"/>
        </w:rPr>
        <w:t xml:space="preserve">, </w:t>
      </w:r>
      <w:r w:rsidR="00326B23" w:rsidRPr="009150FF">
        <w:rPr>
          <w:rFonts w:ascii="Times New Roman" w:hAnsi="Times New Roman" w:cs="Times New Roman"/>
        </w:rPr>
        <w:t xml:space="preserve">whole genome sequencing </w:t>
      </w:r>
      <w:r w:rsidR="00960DCC" w:rsidRPr="009150FF">
        <w:rPr>
          <w:rFonts w:ascii="Times New Roman" w:hAnsi="Times New Roman" w:cs="Times New Roman"/>
        </w:rPr>
        <w:t>(~6M) reads</w:t>
      </w:r>
      <w:r w:rsidR="00326B23" w:rsidRPr="009150FF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6"/>
        <w:gridCol w:w="1523"/>
        <w:gridCol w:w="836"/>
        <w:gridCol w:w="791"/>
        <w:gridCol w:w="791"/>
        <w:gridCol w:w="791"/>
        <w:gridCol w:w="791"/>
        <w:gridCol w:w="791"/>
        <w:gridCol w:w="786"/>
      </w:tblGrid>
      <w:tr w:rsidR="009150FF" w:rsidRPr="009150FF" w14:paraId="5F343883" w14:textId="77777777" w:rsidTr="00326B23">
        <w:trPr>
          <w:trHeight w:val="330"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21B80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9150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Sample_ID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B27A" w14:textId="77777777" w:rsidR="00FF20CE" w:rsidRPr="009150FF" w:rsidRDefault="00FF20CE" w:rsidP="00FF20CE">
            <w:pPr>
              <w:widowControl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9150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Total_reads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B5E7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1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58FB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449E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3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140E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4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0878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C3F4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31BF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K7</w:t>
            </w:r>
          </w:p>
        </w:tc>
      </w:tr>
      <w:tr w:rsidR="009150FF" w:rsidRPr="009150FF" w14:paraId="4A8507FF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868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030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D06B" w14:textId="77777777" w:rsidR="00FF20CE" w:rsidRPr="009150FF" w:rsidRDefault="00FF20CE" w:rsidP="00FF20CE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7,854,60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5C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478.0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C54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3.8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909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0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4820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9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C7EC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3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978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86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1E6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50 </w:t>
            </w:r>
          </w:p>
        </w:tc>
      </w:tr>
      <w:tr w:rsidR="009150FF" w:rsidRPr="009150FF" w14:paraId="70F6FEB8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C6A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500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A2FE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6,462,92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8DB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440.1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7C1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97.9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268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3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2C20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2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A7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8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38B4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1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5C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65 </w:t>
            </w:r>
          </w:p>
        </w:tc>
      </w:tr>
      <w:tr w:rsidR="009150FF" w:rsidRPr="009150FF" w14:paraId="28B754B1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EF7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500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8F8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6,286,46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406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589.3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6CA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99.7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C0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4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0976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1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CC6F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9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8C9F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7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A8D9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50 </w:t>
            </w:r>
          </w:p>
        </w:tc>
      </w:tr>
      <w:tr w:rsidR="009150FF" w:rsidRPr="009150FF" w14:paraId="43308031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C532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501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E029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5,809,453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6C4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427.1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C90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95.8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98B2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7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C0F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6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0844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2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038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88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2D1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53 </w:t>
            </w:r>
          </w:p>
        </w:tc>
      </w:tr>
      <w:tr w:rsidR="009150FF" w:rsidRPr="009150FF" w14:paraId="326DAB36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AE58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6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4367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6,898,617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3AB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663.2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544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9.8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FC1E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6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F392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1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EB9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5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49E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0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6370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58 </w:t>
            </w:r>
          </w:p>
        </w:tc>
      </w:tr>
      <w:tr w:rsidR="009150FF" w:rsidRPr="009150FF" w14:paraId="0B44E28B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0345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6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40F0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6,559,23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0CFB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612.5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23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8.8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C046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7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DC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9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98A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5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F48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96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AD5F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57 </w:t>
            </w:r>
          </w:p>
        </w:tc>
      </w:tr>
      <w:tr w:rsidR="009150FF" w:rsidRPr="009150FF" w14:paraId="455ECA8C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977B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7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13C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6,320,25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A5D6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661.1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D0D2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11.0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C61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5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CE08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7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2AE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2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426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8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EA2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54 </w:t>
            </w:r>
          </w:p>
        </w:tc>
      </w:tr>
      <w:tr w:rsidR="009150FF" w:rsidRPr="009150FF" w14:paraId="3D8AAB22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33B3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9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47E0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6,889,86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1AC9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484.8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9CF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1.7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551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5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87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9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D50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7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E5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4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93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30 </w:t>
            </w:r>
          </w:p>
        </w:tc>
      </w:tr>
      <w:tr w:rsidR="009150FF" w:rsidRPr="009150FF" w14:paraId="76603430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0641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8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A95A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5,775,90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D550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483.1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1BF4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98.4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AD4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5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30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8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EF7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5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16A6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36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DDC2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13 </w:t>
            </w:r>
          </w:p>
        </w:tc>
      </w:tr>
      <w:tr w:rsidR="009150FF" w:rsidRPr="009150FF" w14:paraId="74B48EB1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1809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8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0230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5,904,97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BB0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390.3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382E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0.1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319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3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A234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6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AD1C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DB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6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6C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36 </w:t>
            </w:r>
          </w:p>
        </w:tc>
      </w:tr>
      <w:tr w:rsidR="009150FF" w:rsidRPr="009150FF" w14:paraId="6924B653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23EC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7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E5E2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5,090,75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DE14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472.4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69F9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2.0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64F4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0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A2E9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0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75F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6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B2AF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4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16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21 </w:t>
            </w:r>
          </w:p>
        </w:tc>
      </w:tr>
      <w:tr w:rsidR="009150FF" w:rsidRPr="009150FF" w14:paraId="5746877C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34E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2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596B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5,814,74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ECB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460.3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22E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0.4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6FC8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.9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3A0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3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E760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04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16A2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58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06A4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36 </w:t>
            </w:r>
          </w:p>
        </w:tc>
      </w:tr>
      <w:tr w:rsidR="009150FF" w:rsidRPr="009150FF" w14:paraId="2D769F66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8BF2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7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8BF7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6,157,252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6C1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698.8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60E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10.7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A5B2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4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5065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5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E50B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94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B33C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5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CF4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28 </w:t>
            </w:r>
          </w:p>
        </w:tc>
      </w:tr>
      <w:tr w:rsidR="009150FF" w:rsidRPr="009150FF" w14:paraId="22098BDF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E645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05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B338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6,990,96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3021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636.4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321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9.5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5680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.1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448A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2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4C6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6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4CE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2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0E6F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69 </w:t>
            </w:r>
          </w:p>
        </w:tc>
      </w:tr>
      <w:tr w:rsidR="009150FF" w:rsidRPr="009150FF" w14:paraId="5A64E78C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B1CB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16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309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5,719,52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956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646.24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DDF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10.9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29C0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.2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615F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6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634F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.1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B9D2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4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8B3F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71 </w:t>
            </w:r>
          </w:p>
        </w:tc>
      </w:tr>
      <w:tr w:rsidR="009150FF" w:rsidRPr="009150FF" w14:paraId="6D95C30B" w14:textId="77777777" w:rsidTr="00326B23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C2D8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617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C244" w14:textId="77777777" w:rsidR="00FF20CE" w:rsidRPr="009150FF" w:rsidRDefault="00FF20CE" w:rsidP="00FF20C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   4,977,086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96D3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583.71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FA9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7.26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2A54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.79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DBCB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88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B737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49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82DD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.01 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E0F81" w14:textId="77777777" w:rsidR="00FF20CE" w:rsidRPr="009150FF" w:rsidRDefault="00FF20CE" w:rsidP="00FF20CE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150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0.71 </w:t>
            </w:r>
          </w:p>
        </w:tc>
      </w:tr>
    </w:tbl>
    <w:p w14:paraId="76512B28" w14:textId="0E0E347D" w:rsidR="00326B23" w:rsidRPr="009150FF" w:rsidRDefault="00326B23" w:rsidP="00326B23">
      <w:pPr>
        <w:rPr>
          <w:rFonts w:ascii="Times New Roman" w:hAnsi="Times New Roman" w:cs="Times New Roman"/>
        </w:rPr>
      </w:pPr>
      <w:r w:rsidRPr="009150FF">
        <w:rPr>
          <w:rFonts w:ascii="Times New Roman" w:hAnsi="Times New Roman" w:cs="Times New Roman"/>
        </w:rPr>
        <w:t>To assess the program performance, 16 genomic DNA</w:t>
      </w:r>
      <w:r w:rsidRPr="009150FF">
        <w:rPr>
          <w:rFonts w:ascii="Times New Roman" w:hAnsi="Times New Roman" w:cs="Times New Roman"/>
        </w:rPr>
        <w:t xml:space="preserve"> were run </w:t>
      </w:r>
      <w:r w:rsidR="00960DCC" w:rsidRPr="009150FF">
        <w:rPr>
          <w:rFonts w:ascii="Times New Roman" w:hAnsi="Times New Roman" w:cs="Times New Roman"/>
        </w:rPr>
        <w:t xml:space="preserve">with </w:t>
      </w:r>
      <w:r w:rsidRPr="009150FF">
        <w:rPr>
          <w:rFonts w:ascii="Times New Roman" w:hAnsi="Times New Roman" w:cs="Times New Roman"/>
        </w:rPr>
        <w:t>shallow-depth, whole genome sequencing</w:t>
      </w:r>
      <w:r w:rsidR="00960DCC" w:rsidRPr="009150FF">
        <w:rPr>
          <w:rFonts w:ascii="Times New Roman" w:hAnsi="Times New Roman" w:cs="Times New Roman"/>
        </w:rPr>
        <w:t xml:space="preserve"> </w:t>
      </w:r>
      <w:r w:rsidR="00960DCC" w:rsidRPr="009150FF">
        <w:rPr>
          <w:rFonts w:ascii="Times New Roman" w:hAnsi="Times New Roman" w:cs="Times New Roman"/>
          <w:lang w:val="en"/>
        </w:rPr>
        <w:t>using an Ion Proton instrument</w:t>
      </w:r>
      <w:r w:rsidRPr="009150FF">
        <w:rPr>
          <w:rFonts w:ascii="Times New Roman" w:hAnsi="Times New Roman" w:cs="Times New Roman"/>
        </w:rPr>
        <w:t>,</w:t>
      </w:r>
      <w:r w:rsidRPr="009150FF">
        <w:rPr>
          <w:rFonts w:ascii="Times New Roman" w:hAnsi="Times New Roman" w:cs="Times New Roman"/>
        </w:rPr>
        <w:t xml:space="preserve"> </w:t>
      </w:r>
      <w:r w:rsidRPr="009150FF">
        <w:rPr>
          <w:rFonts w:ascii="Times New Roman" w:hAnsi="Times New Roman" w:cs="Times New Roman"/>
        </w:rPr>
        <w:t>and t</w:t>
      </w:r>
      <w:r w:rsidRPr="009150FF">
        <w:rPr>
          <w:rFonts w:ascii="Times New Roman" w:hAnsi="Times New Roman" w:cs="Times New Roman"/>
        </w:rPr>
        <w:t>he averaged TL in individual samples was estimated using a computer program to calculate the presence of different numbers of telomeric repeats, from K1 to K7, in the sequencing reads, in which the higher K value indicates the presence of a more extended telomeric repeat.</w:t>
      </w:r>
    </w:p>
    <w:p w14:paraId="7A5E1D1E" w14:textId="5ECB6AC8" w:rsidR="00306A17" w:rsidRPr="009150FF" w:rsidRDefault="00306A17">
      <w:pPr>
        <w:rPr>
          <w:rFonts w:ascii="Times New Roman" w:hAnsi="Times New Roman" w:cs="Times New Roman"/>
        </w:rPr>
      </w:pPr>
    </w:p>
    <w:sectPr w:rsidR="00306A17" w:rsidRPr="009150FF" w:rsidSect="00EB6B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1A76F" w14:textId="77777777" w:rsidR="00EB6BA4" w:rsidRDefault="00EB6BA4" w:rsidP="00326B23">
      <w:pPr>
        <w:spacing w:after="0" w:line="240" w:lineRule="auto"/>
      </w:pPr>
      <w:r>
        <w:separator/>
      </w:r>
    </w:p>
  </w:endnote>
  <w:endnote w:type="continuationSeparator" w:id="0">
    <w:p w14:paraId="650AD2AE" w14:textId="77777777" w:rsidR="00EB6BA4" w:rsidRDefault="00EB6BA4" w:rsidP="00326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E6C2A" w14:textId="77777777" w:rsidR="00EB6BA4" w:rsidRDefault="00EB6BA4" w:rsidP="00326B23">
      <w:pPr>
        <w:spacing w:after="0" w:line="240" w:lineRule="auto"/>
      </w:pPr>
      <w:r>
        <w:separator/>
      </w:r>
    </w:p>
  </w:footnote>
  <w:footnote w:type="continuationSeparator" w:id="0">
    <w:p w14:paraId="4A94A339" w14:textId="77777777" w:rsidR="00EB6BA4" w:rsidRDefault="00EB6BA4" w:rsidP="00326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A17"/>
    <w:rsid w:val="00087E19"/>
    <w:rsid w:val="000C16E9"/>
    <w:rsid w:val="00306A17"/>
    <w:rsid w:val="00326B23"/>
    <w:rsid w:val="009150FF"/>
    <w:rsid w:val="00960DCC"/>
    <w:rsid w:val="00EB6BA4"/>
    <w:rsid w:val="00FF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5678C"/>
  <w15:chartTrackingRefBased/>
  <w15:docId w15:val="{ACAFEE17-CCBD-4EEF-9DCC-8DAC222D8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6A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6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6A1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6A1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6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6A1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6A1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6A1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6A1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06A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06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06A1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06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06A1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06A1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06A1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06A1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06A1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06A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06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6A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06A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6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06A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6A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6A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6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06A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6A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6B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326B23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326B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326B2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7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253</Characters>
  <Application>Microsoft Office Word</Application>
  <DocSecurity>0</DocSecurity>
  <Lines>160</Lines>
  <Paragraphs>155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孫孝芳 Sun, Hsiao-Fang</dc:creator>
  <cp:keywords/>
  <dc:description/>
  <cp:lastModifiedBy>孫孝芳</cp:lastModifiedBy>
  <cp:revision>4</cp:revision>
  <dcterms:created xsi:type="dcterms:W3CDTF">2024-02-14T05:51:00Z</dcterms:created>
  <dcterms:modified xsi:type="dcterms:W3CDTF">2024-02-18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caad70-c2bb-4965-8858-816414b3d00d</vt:lpwstr>
  </property>
</Properties>
</file>